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B3C41" w14:textId="363C0DD1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bookmarkStart w:id="0" w:name="_Hlk85183854"/>
      <w:r w:rsidRPr="00F72705">
        <w:rPr>
          <w:rFonts w:asciiTheme="majorBidi" w:hAnsiTheme="majorBidi" w:cstheme="majorBidi"/>
          <w:b/>
          <w:sz w:val="20"/>
          <w:szCs w:val="20"/>
        </w:rPr>
        <w:t xml:space="preserve">Effectiveness of </w:t>
      </w:r>
      <w:r w:rsidR="000E6B2B" w:rsidRPr="00F72705">
        <w:rPr>
          <w:rFonts w:asciiTheme="majorBidi" w:hAnsiTheme="majorBidi" w:cstheme="majorBidi"/>
          <w:b/>
          <w:sz w:val="20"/>
          <w:szCs w:val="20"/>
        </w:rPr>
        <w:t xml:space="preserve">Team and Organisational </w:t>
      </w:r>
      <w:r w:rsidRPr="00F72705">
        <w:rPr>
          <w:rFonts w:asciiTheme="majorBidi" w:hAnsiTheme="majorBidi" w:cstheme="majorBidi"/>
          <w:b/>
          <w:sz w:val="20"/>
          <w:szCs w:val="20"/>
        </w:rPr>
        <w:t>Workplace Interventions Aimed at Improving Sustainable Employability of Aged Care Staff: A Systematic Review</w:t>
      </w:r>
    </w:p>
    <w:bookmarkEnd w:id="0"/>
    <w:p w14:paraId="4CF33E23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b/>
          <w:sz w:val="20"/>
          <w:szCs w:val="20"/>
        </w:rPr>
      </w:pPr>
    </w:p>
    <w:p w14:paraId="2AA3AB38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</w:rPr>
        <w:t xml:space="preserve">Ceciel H.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Heijkants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>, MSc.</w:t>
      </w: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70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Dr.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Astrid de Wind</w:t>
      </w: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705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Dr.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Madelon L. M. van Hooff</w:t>
      </w: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705">
        <w:rPr>
          <w:rFonts w:asciiTheme="majorBidi" w:hAnsiTheme="majorBidi" w:cstheme="majorBidi"/>
          <w:sz w:val="20"/>
          <w:szCs w:val="20"/>
        </w:rPr>
        <w:t xml:space="preserve">, Prof.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Dr.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Sabine A. E. Geurts</w:t>
      </w: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705">
        <w:rPr>
          <w:rFonts w:asciiTheme="majorBidi" w:hAnsiTheme="majorBidi" w:cstheme="majorBidi"/>
          <w:sz w:val="20"/>
          <w:szCs w:val="20"/>
        </w:rPr>
        <w:t xml:space="preserve">, and Prof.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Dr.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Cécile R. L. Boot</w:t>
      </w: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1,3</w:t>
      </w:r>
    </w:p>
    <w:p w14:paraId="63EC4966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705">
        <w:rPr>
          <w:rFonts w:asciiTheme="majorBidi" w:hAnsiTheme="majorBidi" w:cstheme="majorBidi"/>
          <w:sz w:val="20"/>
          <w:szCs w:val="20"/>
        </w:rPr>
        <w:t xml:space="preserve"> Radboud University, Behavioural Science Institute, </w:t>
      </w:r>
      <w:proofErr w:type="gramStart"/>
      <w:r w:rsidRPr="00F72705">
        <w:rPr>
          <w:rFonts w:asciiTheme="majorBidi" w:hAnsiTheme="majorBidi" w:cstheme="majorBidi"/>
          <w:sz w:val="20"/>
          <w:szCs w:val="20"/>
        </w:rPr>
        <w:t>The</w:t>
      </w:r>
      <w:proofErr w:type="gramEnd"/>
      <w:r w:rsidRPr="00F72705">
        <w:rPr>
          <w:rFonts w:asciiTheme="majorBidi" w:hAnsiTheme="majorBidi" w:cstheme="majorBidi"/>
          <w:sz w:val="20"/>
          <w:szCs w:val="20"/>
        </w:rPr>
        <w:t xml:space="preserve"> Netherlands</w:t>
      </w:r>
    </w:p>
    <w:p w14:paraId="7AC8C7E3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705">
        <w:rPr>
          <w:rFonts w:asciiTheme="majorBidi" w:hAnsiTheme="majorBidi" w:cstheme="majorBidi"/>
          <w:sz w:val="20"/>
          <w:szCs w:val="20"/>
        </w:rPr>
        <w:t xml:space="preserve"> Amsterdam UMC, University of Amsterdam, Department of Public and Occupational Health, Coronel Institute of Occupational Health, Amsterdam Public Health research institute, The Netherlands</w:t>
      </w:r>
    </w:p>
    <w:p w14:paraId="03A936A5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F72705">
        <w:rPr>
          <w:rFonts w:asciiTheme="majorBidi" w:hAnsiTheme="majorBidi" w:cstheme="majorBidi"/>
          <w:sz w:val="20"/>
          <w:szCs w:val="20"/>
        </w:rPr>
        <w:t xml:space="preserve"> Amsterdam UMC, VU University, Amsterdam Public Health research institute, department of Public and Occupational Health, The Netherlands</w:t>
      </w:r>
    </w:p>
    <w:p w14:paraId="0DA21011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1D4F1187" w14:textId="77777777" w:rsidR="008E4D13" w:rsidRPr="00F72705" w:rsidRDefault="008E4D13" w:rsidP="008E4D13">
      <w:pPr>
        <w:spacing w:line="480" w:lineRule="auto"/>
        <w:jc w:val="center"/>
        <w:rPr>
          <w:rFonts w:asciiTheme="majorBidi" w:eastAsia="Times New Roman" w:hAnsiTheme="majorBidi" w:cstheme="majorBidi"/>
          <w:i/>
          <w:iCs/>
          <w:sz w:val="20"/>
          <w:szCs w:val="20"/>
        </w:rPr>
      </w:pPr>
      <w:bookmarkStart w:id="1" w:name="_Hlk85443844"/>
    </w:p>
    <w:bookmarkEnd w:id="1"/>
    <w:p w14:paraId="7D60281A" w14:textId="77777777" w:rsidR="008E4D13" w:rsidRPr="00F72705" w:rsidRDefault="008E4D13" w:rsidP="008E4D13">
      <w:pPr>
        <w:spacing w:line="48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F72705">
        <w:rPr>
          <w:rFonts w:asciiTheme="majorBidi" w:hAnsiTheme="majorBidi" w:cstheme="majorBidi"/>
          <w:b/>
          <w:sz w:val="20"/>
          <w:szCs w:val="20"/>
        </w:rPr>
        <w:t>Author Note</w:t>
      </w:r>
    </w:p>
    <w:p w14:paraId="6CEF7942" w14:textId="77777777" w:rsidR="008E4D13" w:rsidRPr="00F72705" w:rsidRDefault="008E4D13" w:rsidP="008E4D1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</w:rPr>
        <w:tab/>
        <w:t xml:space="preserve">We have no known conflict of interest to disclose. </w:t>
      </w:r>
    </w:p>
    <w:p w14:paraId="3A0BD715" w14:textId="77777777" w:rsidR="008E4D13" w:rsidRPr="00F72705" w:rsidRDefault="008E4D13" w:rsidP="008E4D13">
      <w:pPr>
        <w:spacing w:line="480" w:lineRule="auto"/>
        <w:ind w:firstLine="708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hAnsiTheme="majorBidi" w:cstheme="majorBidi"/>
          <w:sz w:val="20"/>
          <w:szCs w:val="20"/>
        </w:rPr>
        <w:t xml:space="preserve">This study is funded by the Foundation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Joannes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de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Deo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>, 24001506 (ID 243207).</w:t>
      </w:r>
    </w:p>
    <w:p w14:paraId="73470F13" w14:textId="77777777" w:rsidR="008E4D13" w:rsidRPr="00F72705" w:rsidRDefault="008E4D13" w:rsidP="008E4D13">
      <w:pPr>
        <w:spacing w:line="480" w:lineRule="auto"/>
        <w:ind w:firstLine="708"/>
        <w:rPr>
          <w:rFonts w:asciiTheme="majorBidi" w:hAnsiTheme="majorBidi" w:cstheme="majorBidi"/>
          <w:sz w:val="20"/>
          <w:szCs w:val="20"/>
        </w:rPr>
      </w:pPr>
      <w:r w:rsidRPr="00F72705">
        <w:rPr>
          <w:rFonts w:asciiTheme="majorBidi" w:eastAsia="Times New Roman" w:hAnsiTheme="majorBidi" w:cstheme="majorBidi"/>
          <w:sz w:val="20"/>
          <w:szCs w:val="20"/>
        </w:rPr>
        <w:t xml:space="preserve">We would like to acknowledge the librarians of the Radboud University who helped developing our </w:t>
      </w:r>
      <w:r w:rsidRPr="00F72705">
        <w:rPr>
          <w:rFonts w:asciiTheme="majorBidi" w:eastAsia="Times New Roman" w:hAnsiTheme="majorBidi" w:cstheme="majorBidi"/>
          <w:sz w:val="20"/>
          <w:szCs w:val="20"/>
        </w:rPr>
        <w:tab/>
        <w:t xml:space="preserve">search strategy. </w:t>
      </w:r>
    </w:p>
    <w:p w14:paraId="081A52ED" w14:textId="77777777" w:rsidR="008E4D13" w:rsidRPr="00F72705" w:rsidRDefault="008E4D13" w:rsidP="008E4D13">
      <w:pPr>
        <w:spacing w:line="480" w:lineRule="auto"/>
        <w:ind w:left="708"/>
        <w:rPr>
          <w:rFonts w:asciiTheme="majorBidi" w:hAnsiTheme="majorBidi" w:cstheme="majorBidi"/>
          <w:sz w:val="20"/>
          <w:szCs w:val="20"/>
          <w:u w:val="single"/>
        </w:rPr>
      </w:pPr>
      <w:r w:rsidRPr="00F72705">
        <w:rPr>
          <w:rFonts w:asciiTheme="majorBidi" w:hAnsiTheme="majorBidi" w:cstheme="majorBidi"/>
          <w:sz w:val="20"/>
          <w:szCs w:val="20"/>
        </w:rPr>
        <w:t xml:space="preserve">Correspondence concerning this article should be addressed to Ceciel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Heijkants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, Thomas van </w:t>
      </w:r>
      <w:proofErr w:type="spellStart"/>
      <w:r w:rsidRPr="00F72705">
        <w:rPr>
          <w:rFonts w:asciiTheme="majorBidi" w:hAnsiTheme="majorBidi" w:cstheme="majorBidi"/>
          <w:sz w:val="20"/>
          <w:szCs w:val="20"/>
        </w:rPr>
        <w:t>Aquinostraat</w:t>
      </w:r>
      <w:proofErr w:type="spellEnd"/>
      <w:r w:rsidRPr="00F72705">
        <w:rPr>
          <w:rFonts w:asciiTheme="majorBidi" w:hAnsiTheme="majorBidi" w:cstheme="majorBidi"/>
          <w:sz w:val="20"/>
          <w:szCs w:val="20"/>
        </w:rPr>
        <w:t xml:space="preserve"> 4, 6525GD Nijmegen, room 04.362. Email: </w:t>
      </w:r>
      <w:hyperlink r:id="rId4" w:history="1">
        <w:r w:rsidRPr="00F72705">
          <w:rPr>
            <w:rStyle w:val="Hyperlink"/>
            <w:rFonts w:asciiTheme="majorBidi" w:hAnsiTheme="majorBidi" w:cstheme="majorBidi"/>
            <w:color w:val="auto"/>
            <w:sz w:val="20"/>
            <w:szCs w:val="20"/>
          </w:rPr>
          <w:t>Ceciel.Heijkants@ru.nl</w:t>
        </w:r>
      </w:hyperlink>
    </w:p>
    <w:p w14:paraId="4D163C77" w14:textId="77777777" w:rsidR="008E4D13" w:rsidRPr="00F72705" w:rsidRDefault="008E4D13" w:rsidP="008E4D13">
      <w:pPr>
        <w:spacing w:line="240" w:lineRule="auto"/>
        <w:rPr>
          <w:rFonts w:asciiTheme="majorBidi" w:eastAsia="Times New Roman" w:hAnsiTheme="majorBidi" w:cstheme="majorBidi"/>
          <w:b/>
          <w:bCs/>
          <w:kern w:val="32"/>
          <w:sz w:val="20"/>
          <w:szCs w:val="20"/>
        </w:rPr>
        <w:sectPr w:rsidR="008E4D13" w:rsidRPr="00F72705" w:rsidSect="00F72705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55B1215" w14:textId="11142683" w:rsidR="008E4D13" w:rsidRPr="00F72705" w:rsidRDefault="008E4D13" w:rsidP="008E4D13">
      <w:pPr>
        <w:spacing w:line="240" w:lineRule="auto"/>
        <w:rPr>
          <w:rFonts w:asciiTheme="majorBidi" w:eastAsia="Times New Roman" w:hAnsiTheme="majorBidi" w:cstheme="majorBidi"/>
          <w:b/>
          <w:bCs/>
          <w:kern w:val="32"/>
          <w:sz w:val="20"/>
          <w:szCs w:val="20"/>
        </w:rPr>
      </w:pPr>
      <w:r w:rsidRPr="00F72705">
        <w:rPr>
          <w:rFonts w:asciiTheme="majorBidi" w:eastAsia="Times New Roman" w:hAnsiTheme="majorBidi" w:cstheme="majorBidi"/>
          <w:b/>
          <w:bCs/>
          <w:kern w:val="32"/>
          <w:sz w:val="20"/>
          <w:szCs w:val="20"/>
        </w:rPr>
        <w:t>Supplementary material – Search Strategy</w:t>
      </w:r>
    </w:p>
    <w:tbl>
      <w:tblPr>
        <w:tblStyle w:val="TableGrid"/>
        <w:tblpPr w:leftFromText="141" w:rightFromText="141" w:vertAnchor="page" w:horzAnchor="margin" w:tblpXSpec="right" w:tblpY="2035"/>
        <w:tblW w:w="14601" w:type="dxa"/>
        <w:tblLayout w:type="fixed"/>
        <w:tblLook w:val="04A0" w:firstRow="1" w:lastRow="0" w:firstColumn="1" w:lastColumn="0" w:noHBand="0" w:noVBand="1"/>
      </w:tblPr>
      <w:tblGrid>
        <w:gridCol w:w="988"/>
        <w:gridCol w:w="2625"/>
        <w:gridCol w:w="2747"/>
        <w:gridCol w:w="2747"/>
        <w:gridCol w:w="2747"/>
        <w:gridCol w:w="2747"/>
      </w:tblGrid>
      <w:tr w:rsidR="00F72705" w:rsidRPr="00F72705" w14:paraId="775FA817" w14:textId="77777777" w:rsidTr="009B0CAE">
        <w:tc>
          <w:tcPr>
            <w:tcW w:w="988" w:type="dxa"/>
          </w:tcPr>
          <w:p w14:paraId="21D19DC7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Search strings</w:t>
            </w:r>
          </w:p>
        </w:tc>
        <w:tc>
          <w:tcPr>
            <w:tcW w:w="2625" w:type="dxa"/>
          </w:tcPr>
          <w:p w14:paraId="019E8F39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Embase</w:t>
            </w:r>
          </w:p>
        </w:tc>
        <w:tc>
          <w:tcPr>
            <w:tcW w:w="2747" w:type="dxa"/>
          </w:tcPr>
          <w:p w14:paraId="3AE92C77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PsycINFO</w:t>
            </w:r>
          </w:p>
        </w:tc>
        <w:tc>
          <w:tcPr>
            <w:tcW w:w="2747" w:type="dxa"/>
          </w:tcPr>
          <w:p w14:paraId="1E5B91E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MEDLINE</w:t>
            </w:r>
          </w:p>
        </w:tc>
        <w:tc>
          <w:tcPr>
            <w:tcW w:w="2747" w:type="dxa"/>
          </w:tcPr>
          <w:p w14:paraId="39F8DA21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Web of science</w:t>
            </w:r>
          </w:p>
        </w:tc>
        <w:tc>
          <w:tcPr>
            <w:tcW w:w="2747" w:type="dxa"/>
          </w:tcPr>
          <w:p w14:paraId="1AD4F8F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b/>
                <w:kern w:val="32"/>
                <w:sz w:val="20"/>
                <w:szCs w:val="20"/>
                <w:lang w:val="nl-NL"/>
              </w:rPr>
              <w:t>CINAHL</w:t>
            </w:r>
          </w:p>
        </w:tc>
      </w:tr>
      <w:tr w:rsidR="00F72705" w:rsidRPr="00F72705" w14:paraId="58C60964" w14:textId="77777777" w:rsidTr="009B0CAE">
        <w:tc>
          <w:tcPr>
            <w:tcW w:w="988" w:type="dxa"/>
          </w:tcPr>
          <w:p w14:paraId="2BC0796F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1</w:t>
            </w:r>
          </w:p>
        </w:tc>
        <w:tc>
          <w:tcPr>
            <w:tcW w:w="2625" w:type="dxa"/>
          </w:tcPr>
          <w:p w14:paraId="11FF7390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are work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care giver*" or "caregiver*" or "care provid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e" or "nurses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,ti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100125C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are work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care giver*" or "caregiver*" or "care provid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e" or "nurses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,ti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1713A55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are work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care giver*" or "caregiver*" or "care provider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e" or "nurses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,ti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67BB47E8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S=(“care work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care giver*” or “caregiver*” or “care provid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e” or “nurses”)</w:t>
            </w:r>
          </w:p>
          <w:p w14:paraId="16C283CC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iCs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iCs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  <w:p w14:paraId="3F46EDE5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2747" w:type="dxa"/>
          </w:tcPr>
          <w:p w14:paraId="1F213A4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 AB (“care work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care giver*” or “caregiver*” or “care provid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e” or “nurses”) ) OR ( TI (“care work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work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care giver*” or “caregiver*” or “care provider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careprovide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e” or “nurses”) )</w:t>
            </w:r>
          </w:p>
        </w:tc>
      </w:tr>
      <w:tr w:rsidR="00F72705" w:rsidRPr="00F72705" w14:paraId="46156B1A" w14:textId="77777777" w:rsidTr="009B0CAE">
        <w:tc>
          <w:tcPr>
            <w:tcW w:w="988" w:type="dxa"/>
          </w:tcPr>
          <w:p w14:paraId="4063195F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2</w:t>
            </w:r>
          </w:p>
        </w:tc>
        <w:tc>
          <w:tcPr>
            <w:tcW w:w="2625" w:type="dxa"/>
          </w:tcPr>
          <w:p w14:paraId="34D1156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personnel" or "staff" or "work force" or "workforce" or "workplace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?ation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job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542EB342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personnel" or "staff" or "work force" or "workforce" or "workplace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?ation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job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1E9FD69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personnel" or "staff" or "work force" or "workforce" or "workplace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?ation</w:t>
            </w:r>
            <w:proofErr w:type="spellEnd"/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job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74F798F2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S=(“personnel” or “staff” or “work force” or “workforce” or “workplace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?atio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job”)</w:t>
            </w:r>
          </w:p>
          <w:p w14:paraId="59B36A0F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iCs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iCs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  <w:p w14:paraId="52F89BE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2747" w:type="dxa"/>
          </w:tcPr>
          <w:p w14:paraId="2681368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 AB (“personnel” or “staff” or “work force” or “workforce” or “workplace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?atio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job”) ) OR ( TI (“personnel” or “staff” or “work force” or “workforce” or “workplace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organi?atio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job”) )</w:t>
            </w:r>
          </w:p>
        </w:tc>
      </w:tr>
      <w:tr w:rsidR="00F72705" w:rsidRPr="00F72705" w14:paraId="338D023D" w14:textId="77777777" w:rsidTr="009B0CAE">
        <w:tc>
          <w:tcPr>
            <w:tcW w:w="988" w:type="dxa"/>
          </w:tcPr>
          <w:p w14:paraId="3EBA95A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3</w:t>
            </w:r>
          </w:p>
        </w:tc>
        <w:tc>
          <w:tcPr>
            <w:tcW w:w="2625" w:type="dxa"/>
          </w:tcPr>
          <w:p w14:paraId="170C9711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("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geriatric*" or "elder* care" or "long term care home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term care institution*" or "long term care setting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home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institution*" or "long-term care setting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home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institution*" or "LTC setting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provider*" or "residential home*" or "residential care" or "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idential institution*" or "residential setting*" or "long stay home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stay institution*" or "long stay setting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home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institution*" or "long-stay setting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nursing home*" or "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ing institution*" or "nursing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institutional care" or "LTCF" or "care home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care institution*" or "care setting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t home*" or "aged care" or "dementia care" or "homes for the aged" or "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assisted living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590C27C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("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geriatric*" or "elder* care" or "long term care home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term care institution*" or "long term care setting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home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institution*" or "long-term care setting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home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institution*" or "LTC setting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provider*" or "residential home*" or "residential care" or "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idential institution*" or "residential setting*" or "long stay home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stay institution*" or "long stay setting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home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institution*" or "long-stay setting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nursing home*" or "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ing institution*" or "nursing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institutional care" or "LTCF" or "care home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care institution*" or "care setting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t home*" or "aged care" or "dementia care" or "homes for the aged" or "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assisted living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425E53B5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("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geriatric*" or "elder* care" or "long term care home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term care institution*" or "long term care setting*" or "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home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term care institution*" or "long-term care setting*" or "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home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institution*" or "LTC setting*" or "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TC provider*" or "residential home*" or "residential care" or "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idential institution*" or "residential setting*" or "long stay home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 stay institution*" or "long stay setting*" or "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home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long-stay institution*" or "long-stay setting*" or "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nursing home*" or "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nursing institution*" or "nursing setting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institutional care" or "LTCF" or "care home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care institution*" or "care setting*" or "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rest home*" or "aged care" or "dementia care" or "homes for the aged" or "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assisted living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37BE27DD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TS=(“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geriatric*” or “elder* care” or “long term care home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term care institution*” or “long term care setting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home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institution*” or “long-term care setting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home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institution*” or “LTC setting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provider*” or “residential home*” or “residential care” or “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idential institution*” or “residential setting*” or “long stay home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stay institution*” or “long stay setting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home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institution*” or “long-stay setting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nursing home*” or “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ing institution*” or “nursing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institutional care” or “LTCF” or “care home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care institution*” or “care setting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t home*” or “aged care” or “dementia care” or “homes for the aged” or “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assisted living”)</w:t>
            </w:r>
          </w:p>
          <w:p w14:paraId="150C0C59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</w:tc>
        <w:tc>
          <w:tcPr>
            <w:tcW w:w="2747" w:type="dxa"/>
          </w:tcPr>
          <w:p w14:paraId="0A427B9E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( AB (“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geriatric*” or “elder* care” or “long term care home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term care institution*” or “long term care setting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home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institution*” or “long-term care setting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home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institution*” or “LTC setting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provider*” or “residential home*” or “residential care” or “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idential institution*” or “residential setting*” or “long stay home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stay institution*” or “long stay setting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home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institution*” or “long-stay setting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nursing home*” or “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ing institution*” or “nursing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institutional care” or “LTCF” or “care home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care institution*” or “care setting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t home*” or “aged care” or “dementia care” or “homes for the aged” or “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assisted living”) ) OR ( TI (“extended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geriatric*” or “elder* care” or “long term care home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term care institution*” or “long term care setting*” or “long 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home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term care institution*” or “long-term care setting*” or “long-term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term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home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institution*” or “LTC setting*” or “LTC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TC provider*” or “residential home*” or “residential care” or “residential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idential institution*” or “residential setting*” or “long stay home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 stay institution*” or “long stay setting*” or “long 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home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long-stay institution*” or “long-stay setting*” or “long-stay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home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institution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ongstay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nursing home*” or “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nursing institution*” or “nursing setting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stitutional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institutional care” or “LTCF” or “care home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care institution*” or “care setting*” or “care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residen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rest home*” or “aged care” or “dementia care” or “homes for the aged” or “skilled nursing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facili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assisted living”) )</w:t>
            </w:r>
          </w:p>
        </w:tc>
      </w:tr>
      <w:tr w:rsidR="00F72705" w:rsidRPr="00F72705" w14:paraId="31FB6118" w14:textId="77777777" w:rsidTr="009B0CAE">
        <w:tc>
          <w:tcPr>
            <w:tcW w:w="988" w:type="dxa"/>
          </w:tcPr>
          <w:p w14:paraId="439BAD9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4</w:t>
            </w:r>
          </w:p>
        </w:tc>
        <w:tc>
          <w:tcPr>
            <w:tcW w:w="2625" w:type="dxa"/>
          </w:tcPr>
          <w:p w14:paraId="465F1BA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tervention</w:t>
            </w:r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 or "training" or "program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49B48612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tervention</w:t>
            </w:r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 or "training" or "program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2D88476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</w:t>
            </w:r>
            <w:proofErr w:type="gram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intervention</w:t>
            </w:r>
            <w:proofErr w:type="gram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 or "training" or "program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b,ti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60289668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S=(“intervention” or “training” or “program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”)</w:t>
            </w:r>
          </w:p>
          <w:p w14:paraId="101EF90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</w:tc>
        <w:tc>
          <w:tcPr>
            <w:tcW w:w="2747" w:type="dxa"/>
          </w:tcPr>
          <w:p w14:paraId="0F43AAC8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 AB ("intervention" or "training" or "program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) ) OR ( TI ("intervention" or "training" or "program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ogramme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") )</w:t>
            </w:r>
          </w:p>
        </w:tc>
      </w:tr>
      <w:tr w:rsidR="00F72705" w:rsidRPr="00F72705" w14:paraId="5AC58722" w14:textId="77777777" w:rsidTr="009B0CAE">
        <w:tc>
          <w:tcPr>
            <w:tcW w:w="988" w:type="dxa"/>
          </w:tcPr>
          <w:p w14:paraId="13C8B687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5</w:t>
            </w:r>
          </w:p>
        </w:tc>
        <w:tc>
          <w:tcPr>
            <w:tcW w:w="2625" w:type="dxa"/>
          </w:tcPr>
          <w:p w14:paraId="160F2699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ontrol* stud*" or "clinical trial*" or "random* control* trial*" or "cluster random* trial*" or "case control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e tes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posttest control group design" or "pretest" or "posttest" or "static group comparison" or "pilot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quasiexperimen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quasi experiment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valua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time series" or "time point*" or "repeate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measu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w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5E486EF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ontrol* stud*" or "clinical trial*" or "random* control* trial*" or "cluster random* trial*" or "case control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e tes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posttest control group design" or "pretest" or "pos</w:t>
            </w:r>
            <w:bookmarkStart w:id="2" w:name="_GoBack"/>
            <w:bookmarkEnd w:id="2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test" or "static group comparison" or "pilot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quasiexperimen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quasi experiment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valua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time series" or "time point*" or "repeate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measu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w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1BD68441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"control* stud*" or "clinical trial*" or "random* control* trial*" or "cluster random* trial*" or "case control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e tes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posttest control group design" or "pretest" or "posttest" or "static group comparison" or "pilot stud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quasiexperimen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 or "quasi experiment*" or "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valua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" or "time series" or "time point*" or "repeate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measu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").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w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.</w:t>
            </w:r>
          </w:p>
        </w:tc>
        <w:tc>
          <w:tcPr>
            <w:tcW w:w="2747" w:type="dxa"/>
          </w:tcPr>
          <w:p w14:paraId="0F9C68C4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ALL=(“control* stud*” or “clinical trial*” or “random* control* trial*” or “cluster random* trial*” or “case control stud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e tes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posttest control group design” or “pretest” or “posttest” or “static group comparison” or “pilot stud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quasiexperimen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quasi experiment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valua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time series” or “time point*” or “repeate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measu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)</w:t>
            </w:r>
          </w:p>
          <w:p w14:paraId="7E6BCEB0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</w:tc>
        <w:tc>
          <w:tcPr>
            <w:tcW w:w="2747" w:type="dxa"/>
          </w:tcPr>
          <w:p w14:paraId="08E52B94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TX (“control* stud*” or “clinical trial*” or “random* control* trial*” or “cluster random* trial*” or “case control stud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pre tes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posttest control group design” or “pretest” or “posttest” or “static group comparison” or “pilot stud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quasiexperimen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 or “quasi experiment*” or “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valuat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*” or “time series” or “time point*” or “repeate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measur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*”)</w:t>
            </w:r>
          </w:p>
        </w:tc>
      </w:tr>
      <w:tr w:rsidR="00F72705" w:rsidRPr="00F72705" w14:paraId="4558F96B" w14:textId="77777777" w:rsidTr="009B0CAE">
        <w:tc>
          <w:tcPr>
            <w:tcW w:w="988" w:type="dxa"/>
          </w:tcPr>
          <w:p w14:paraId="66DE104C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6</w:t>
            </w:r>
          </w:p>
        </w:tc>
        <w:tc>
          <w:tcPr>
            <w:tcW w:w="2625" w:type="dxa"/>
          </w:tcPr>
          <w:p w14:paraId="7024117E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1 and 2 and 3 and 4 and 5</w:t>
            </w:r>
          </w:p>
        </w:tc>
        <w:tc>
          <w:tcPr>
            <w:tcW w:w="2747" w:type="dxa"/>
          </w:tcPr>
          <w:p w14:paraId="32BFFF77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1 and 2 and 3 and 4 and 5</w:t>
            </w:r>
          </w:p>
        </w:tc>
        <w:tc>
          <w:tcPr>
            <w:tcW w:w="2747" w:type="dxa"/>
          </w:tcPr>
          <w:p w14:paraId="0AB85944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1 and 2 and 3 and 4 and 5</w:t>
            </w:r>
          </w:p>
        </w:tc>
        <w:tc>
          <w:tcPr>
            <w:tcW w:w="2747" w:type="dxa"/>
          </w:tcPr>
          <w:p w14:paraId="5D4541CB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2747" w:type="dxa"/>
          </w:tcPr>
          <w:p w14:paraId="44F9FC8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S1 AND S2 AND S3 AND S4 AND S5)</w:t>
            </w:r>
          </w:p>
        </w:tc>
      </w:tr>
      <w:tr w:rsidR="00F72705" w:rsidRPr="00F72705" w14:paraId="0964FCE1" w14:textId="77777777" w:rsidTr="009B0CAE">
        <w:tc>
          <w:tcPr>
            <w:tcW w:w="988" w:type="dxa"/>
          </w:tcPr>
          <w:p w14:paraId="016550D2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nl-NL"/>
              </w:rPr>
              <w:t>7</w:t>
            </w:r>
          </w:p>
        </w:tc>
        <w:tc>
          <w:tcPr>
            <w:tcW w:w="2625" w:type="dxa"/>
          </w:tcPr>
          <w:p w14:paraId="26DA3EB0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imit 6 to (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nglish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and article)</w:t>
            </w:r>
          </w:p>
        </w:tc>
        <w:tc>
          <w:tcPr>
            <w:tcW w:w="2747" w:type="dxa"/>
          </w:tcPr>
          <w:p w14:paraId="1DA3BAD6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limit 6 to (journal article and 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nglish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)</w:t>
            </w:r>
          </w:p>
        </w:tc>
        <w:tc>
          <w:tcPr>
            <w:tcW w:w="2747" w:type="dxa"/>
          </w:tcPr>
          <w:p w14:paraId="2D435B01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imit 6 to (</w:t>
            </w:r>
            <w:proofErr w:type="spellStart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english</w:t>
            </w:r>
            <w:proofErr w:type="spellEnd"/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 and journal article)</w:t>
            </w:r>
          </w:p>
        </w:tc>
        <w:tc>
          <w:tcPr>
            <w:tcW w:w="2747" w:type="dxa"/>
          </w:tcPr>
          <w:p w14:paraId="0C06FA7D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(#5 AND #4 AND #3 AND #2 AND #1) AND LANGUAGE: (English) AND DOCUMENT TYPES: (Article)</w:t>
            </w:r>
          </w:p>
          <w:p w14:paraId="02C44353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i/>
                <w:kern w:val="32"/>
                <w:sz w:val="20"/>
                <w:szCs w:val="20"/>
                <w:lang w:val="en-US"/>
              </w:rPr>
              <w:t>Indexes=SCI-EXPANDED, SSCI, A&amp;HCI, ESCI Timespan=All years</w:t>
            </w:r>
          </w:p>
        </w:tc>
        <w:tc>
          <w:tcPr>
            <w:tcW w:w="2747" w:type="dxa"/>
          </w:tcPr>
          <w:p w14:paraId="3E5781EF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 xml:space="preserve">S1 AND S2 AND S3 AND S4 AND S5 </w:t>
            </w: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ab/>
            </w:r>
          </w:p>
          <w:p w14:paraId="3E20878E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ab/>
            </w:r>
          </w:p>
          <w:p w14:paraId="00FD1D98" w14:textId="77777777" w:rsidR="008E4D13" w:rsidRPr="00F72705" w:rsidRDefault="008E4D13" w:rsidP="009B0CAE">
            <w:pPr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</w:pPr>
            <w:r w:rsidRPr="00F72705">
              <w:rPr>
                <w:rFonts w:asciiTheme="majorBidi" w:eastAsia="Times New Roman" w:hAnsiTheme="majorBidi" w:cstheme="majorBidi"/>
                <w:kern w:val="32"/>
                <w:sz w:val="20"/>
                <w:szCs w:val="20"/>
                <w:lang w:val="en-US"/>
              </w:rPr>
              <w:t>Limiters - Language: English</w:t>
            </w:r>
          </w:p>
        </w:tc>
      </w:tr>
    </w:tbl>
    <w:p w14:paraId="0246011C" w14:textId="77777777" w:rsidR="008E4D13" w:rsidRPr="00F72705" w:rsidRDefault="008E4D13" w:rsidP="008E4D13">
      <w:pPr>
        <w:spacing w:line="240" w:lineRule="auto"/>
        <w:rPr>
          <w:rFonts w:asciiTheme="majorBidi" w:eastAsia="Times New Roman" w:hAnsiTheme="majorBidi" w:cstheme="majorBidi"/>
          <w:b/>
          <w:bCs/>
          <w:kern w:val="32"/>
          <w:sz w:val="20"/>
          <w:szCs w:val="20"/>
        </w:rPr>
      </w:pPr>
    </w:p>
    <w:p w14:paraId="44FFC2E8" w14:textId="77777777" w:rsidR="00426044" w:rsidRPr="00F72705" w:rsidRDefault="00F72705"/>
    <w:sectPr w:rsidR="00426044" w:rsidRPr="00F72705" w:rsidSect="00F72705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D13"/>
    <w:rsid w:val="000717C2"/>
    <w:rsid w:val="000E6B2B"/>
    <w:rsid w:val="0023339A"/>
    <w:rsid w:val="004F2BF8"/>
    <w:rsid w:val="00725844"/>
    <w:rsid w:val="0084501C"/>
    <w:rsid w:val="008E4D13"/>
    <w:rsid w:val="00C55DBC"/>
    <w:rsid w:val="00CD7D64"/>
    <w:rsid w:val="00F7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4DF9"/>
  <w15:chartTrackingRefBased/>
  <w15:docId w15:val="{1994ADE7-D9A0-4BD2-A0B7-179F2896B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Theme="minorHAnsi" w:hAnsi="Open Sans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D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D13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E4D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eciel.Heijkants@ru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1</Words>
  <Characters>12264</Characters>
  <Application>Microsoft Office Word</Application>
  <DocSecurity>0</DocSecurity>
  <Lines>102</Lines>
  <Paragraphs>28</Paragraphs>
  <ScaleCrop>false</ScaleCrop>
  <Company>Radboud University Nijmegen</Company>
  <LinksUpToDate>false</LinksUpToDate>
  <CharactersWithSpaces>14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kants, C.H. (Ceciel)</dc:creator>
  <cp:keywords/>
  <dc:description/>
  <cp:lastModifiedBy>Kamatchi Govindaraj</cp:lastModifiedBy>
  <cp:revision>4</cp:revision>
  <dcterms:created xsi:type="dcterms:W3CDTF">2021-11-15T14:18:00Z</dcterms:created>
  <dcterms:modified xsi:type="dcterms:W3CDTF">2022-07-28T06:31:00Z</dcterms:modified>
</cp:coreProperties>
</file>